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9D166" w14:textId="5F533328" w:rsidR="00DE1987" w:rsidRDefault="001A6EE5">
      <w:bookmarkStart w:id="0" w:name="_GoBack"/>
      <w:bookmarkEnd w:id="0"/>
      <w:r>
        <w:rPr>
          <w:rFonts w:ascii="Cambria" w:eastAsia="Times New Roman" w:hAnsi="Cambria" w:cs="Times New Roman"/>
          <w:color w:val="000000"/>
          <w:sz w:val="20"/>
          <w:szCs w:val="20"/>
        </w:rPr>
        <w:t>S1</w:t>
      </w:r>
      <w:r>
        <w:rPr>
          <w:rFonts w:ascii="Cambria" w:eastAsia="Times New Roman" w:hAnsi="Cambria" w:cs="Times New Roman" w:hint="eastAsia"/>
          <w:color w:val="000000"/>
          <w:sz w:val="20"/>
          <w:szCs w:val="20"/>
        </w:rPr>
        <w:t xml:space="preserve"> </w:t>
      </w:r>
      <w:r w:rsidR="001E0A2C">
        <w:rPr>
          <w:rFonts w:ascii="Cambria" w:eastAsia="Times New Roman" w:hAnsi="Cambria" w:cs="Times New Roman"/>
          <w:color w:val="000000"/>
          <w:sz w:val="20"/>
          <w:szCs w:val="20"/>
        </w:rPr>
        <w:t>Table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 xml:space="preserve">. Paired comparison of </w:t>
      </w:r>
      <w:proofErr w:type="gramStart"/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>parents</w:t>
      </w:r>
      <w:proofErr w:type="gramEnd"/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 xml:space="preserve"> variable</w:t>
      </w:r>
      <w:r w:rsidRPr="00583623">
        <w:rPr>
          <w:rFonts w:ascii="Cambria" w:eastAsia="Times New Roman" w:hAnsi="Cambria" w:cs="Times New Roman" w:hint="eastAsia"/>
          <w:color w:val="000000"/>
          <w:sz w:val="20"/>
          <w:szCs w:val="20"/>
          <w:lang w:eastAsia="zh-CN"/>
        </w:rPr>
        <w:t>s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>: mean, standard deviations (SDs),</w:t>
      </w:r>
      <w:r w:rsidRPr="00583623">
        <w:rPr>
          <w:rFonts w:ascii="Cambria" w:eastAsia="Times New Roman" w:hAnsi="Cambria" w:cs="Times New Roman" w:hint="eastAsia"/>
          <w:color w:val="000000"/>
          <w:sz w:val="20"/>
          <w:szCs w:val="20"/>
          <w:lang w:eastAsia="zh-CN"/>
        </w:rPr>
        <w:t xml:space="preserve"> 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>differences, and correlation</w:t>
      </w:r>
      <w:r>
        <w:rPr>
          <w:rFonts w:ascii="Cambria" w:eastAsia="Times New Roman" w:hAnsi="Cambria" w:cs="Times New Roman" w:hint="eastAsia"/>
          <w:color w:val="000000"/>
          <w:sz w:val="20"/>
          <w:szCs w:val="20"/>
        </w:rPr>
        <w:t xml:space="preserve"> for AUD families (N=232)</w:t>
      </w:r>
    </w:p>
    <w:tbl>
      <w:tblPr>
        <w:tblW w:w="1005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686"/>
        <w:gridCol w:w="848"/>
        <w:gridCol w:w="1435"/>
        <w:gridCol w:w="709"/>
        <w:gridCol w:w="850"/>
        <w:gridCol w:w="1261"/>
        <w:gridCol w:w="1261"/>
      </w:tblGrid>
      <w:tr w:rsidR="001A6EE5" w:rsidRPr="00583623" w14:paraId="54588199" w14:textId="77777777" w:rsidTr="000E58D9">
        <w:trPr>
          <w:trHeight w:val="26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A56A2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A540E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5056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1D65F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9E043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D5DCE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fferenc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47E28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rrelation</w:t>
            </w:r>
          </w:p>
        </w:tc>
      </w:tr>
      <w:tr w:rsidR="001A6EE5" w:rsidRPr="00583623" w14:paraId="4414D3CE" w14:textId="77777777" w:rsidTr="000E58D9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A5D8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ildhood A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ntisocial Behavio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3274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3D98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27(5.12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C591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FAE2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7436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4.06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9BA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1A6EE5" w:rsidRPr="00583623" w14:paraId="7CC700A3" w14:textId="77777777" w:rsidTr="000E58D9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E5A94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5CA51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F444A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.33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7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2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B3EF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A4A0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26EF0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69461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A6EE5" w:rsidRPr="00583623" w14:paraId="6389BCC6" w14:textId="77777777" w:rsidTr="000E58D9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5E47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dulthood A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ntisocial Behavior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at Time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CDBD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C6EA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17(3.58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F77F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799D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3189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5.01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2C5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33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1A6EE5" w:rsidRPr="00583623" w14:paraId="119483BC" w14:textId="77777777" w:rsidTr="000E58D9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F6A2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1849C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933C2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17(7.35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36036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BD13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86A5B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4E07B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A6EE5" w:rsidRPr="00583623" w14:paraId="6F697C00" w14:textId="77777777" w:rsidTr="000E58D9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8DDB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mber of drinking problems at Time 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B3C5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62A9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2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BBEB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0E00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D191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3.19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9106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5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1A6EE5" w:rsidRPr="00583623" w14:paraId="4715D16A" w14:textId="77777777" w:rsidTr="000E58D9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710B3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70E1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F3702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1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60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E4EAC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FB91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D6C5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B2F64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A6EE5" w:rsidRPr="00583623" w14:paraId="4011C2F6" w14:textId="77777777" w:rsidTr="000E58D9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B14A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 social support at Time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3F4C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1129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3(12.87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47D6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8CA0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6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8C39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1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4617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2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1A6EE5" w:rsidRPr="00583623" w14:paraId="1A221438" w14:textId="77777777" w:rsidTr="000E58D9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32B5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30D58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3964D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2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12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9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9DDB1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A15A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9.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A934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E982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A6EE5" w:rsidRPr="00583623" w14:paraId="3DFB684D" w14:textId="77777777" w:rsidTr="000E58D9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62B7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 cohesion at Time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CD10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BCB3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13(2.01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E95C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2916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9D0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AE1E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1A6EE5" w:rsidRPr="00583623" w14:paraId="6428AA92" w14:textId="77777777" w:rsidTr="000E58D9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1CAC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1F65B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F545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1.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4DC8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B2EB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C33B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6A74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A6EE5" w:rsidRPr="00583623" w14:paraId="173C89A5" w14:textId="77777777" w:rsidTr="000E58D9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995B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 conflict at Time 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445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E4FD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9(2.21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810B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799C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1DC1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44E9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7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1A6EE5" w:rsidRPr="00583623" w14:paraId="42F679DA" w14:textId="77777777" w:rsidTr="00E00F6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411B" w14:textId="77777777" w:rsidR="001A6EE5" w:rsidRPr="00583623" w:rsidRDefault="001A6EE5" w:rsidP="000E58D9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6B32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43475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63(2.13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D376F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46960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6FBB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031F" w14:textId="77777777" w:rsidR="001A6EE5" w:rsidRPr="00583623" w:rsidRDefault="001A6EE5" w:rsidP="000E58D9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F8D1263" w14:textId="3D25C13D" w:rsidR="00610B87" w:rsidRDefault="001A6EE5">
      <w:r>
        <w:rPr>
          <w:rFonts w:ascii="Cambria" w:eastAsia="Times New Roman" w:hAnsi="Cambria" w:cs="Times New Roman"/>
          <w:color w:val="000000"/>
          <w:sz w:val="20"/>
          <w:szCs w:val="20"/>
        </w:rPr>
        <w:t>*: Significant at the 0.05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 xml:space="preserve"> level (2-tailed)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; 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>**: Significant at the 0.01 level (2-tailed)</w:t>
      </w:r>
    </w:p>
    <w:p w14:paraId="72074F01" w14:textId="77777777" w:rsidR="00610B87" w:rsidRDefault="00610B87"/>
    <w:p w14:paraId="1D6EE0E9" w14:textId="77777777" w:rsidR="00610B87" w:rsidRDefault="00610B87"/>
    <w:p w14:paraId="41B714C0" w14:textId="77777777" w:rsidR="00610B87" w:rsidRDefault="00610B87"/>
    <w:p w14:paraId="3E66A29B" w14:textId="77777777" w:rsidR="001A6EE5" w:rsidRDefault="001A6EE5"/>
    <w:p w14:paraId="0278D760" w14:textId="77777777" w:rsidR="001A6EE5" w:rsidRDefault="001A6EE5"/>
    <w:p w14:paraId="70EB20CA" w14:textId="77777777" w:rsidR="001A6EE5" w:rsidRDefault="001A6EE5"/>
    <w:p w14:paraId="0755D7F4" w14:textId="77777777" w:rsidR="001A6EE5" w:rsidRDefault="001A6EE5"/>
    <w:p w14:paraId="034A6BB5" w14:textId="77777777" w:rsidR="001A6EE5" w:rsidRDefault="001A6EE5"/>
    <w:p w14:paraId="5912BDD8" w14:textId="77777777" w:rsidR="001A6EE5" w:rsidRDefault="001A6EE5"/>
    <w:p w14:paraId="27A3D5E1" w14:textId="77777777" w:rsidR="00610B87" w:rsidRDefault="00610B87"/>
    <w:sectPr w:rsidR="00610B87" w:rsidSect="00293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987"/>
    <w:rsid w:val="0000781B"/>
    <w:rsid w:val="00013FAE"/>
    <w:rsid w:val="000F567F"/>
    <w:rsid w:val="001A6EE5"/>
    <w:rsid w:val="001E0A2C"/>
    <w:rsid w:val="001E4157"/>
    <w:rsid w:val="002934B3"/>
    <w:rsid w:val="002D7F22"/>
    <w:rsid w:val="0033375F"/>
    <w:rsid w:val="003676F1"/>
    <w:rsid w:val="004372E4"/>
    <w:rsid w:val="004617F7"/>
    <w:rsid w:val="004F747F"/>
    <w:rsid w:val="0057639D"/>
    <w:rsid w:val="005A47A1"/>
    <w:rsid w:val="005B41BD"/>
    <w:rsid w:val="005D6078"/>
    <w:rsid w:val="00610B87"/>
    <w:rsid w:val="00626675"/>
    <w:rsid w:val="006277C9"/>
    <w:rsid w:val="00643A9C"/>
    <w:rsid w:val="00652CCD"/>
    <w:rsid w:val="0065720C"/>
    <w:rsid w:val="0069393D"/>
    <w:rsid w:val="006A0A05"/>
    <w:rsid w:val="006D287A"/>
    <w:rsid w:val="007535D5"/>
    <w:rsid w:val="0079281A"/>
    <w:rsid w:val="00795FBE"/>
    <w:rsid w:val="007B51D1"/>
    <w:rsid w:val="007B6C8B"/>
    <w:rsid w:val="007D1B85"/>
    <w:rsid w:val="00866264"/>
    <w:rsid w:val="008B1F12"/>
    <w:rsid w:val="008E40DB"/>
    <w:rsid w:val="00915C02"/>
    <w:rsid w:val="009476DA"/>
    <w:rsid w:val="00991C27"/>
    <w:rsid w:val="00993053"/>
    <w:rsid w:val="009958BF"/>
    <w:rsid w:val="009B3687"/>
    <w:rsid w:val="009B70F7"/>
    <w:rsid w:val="009D0268"/>
    <w:rsid w:val="009D13A0"/>
    <w:rsid w:val="00A05997"/>
    <w:rsid w:val="00A161A4"/>
    <w:rsid w:val="00A16900"/>
    <w:rsid w:val="00A4322D"/>
    <w:rsid w:val="00A4458D"/>
    <w:rsid w:val="00A60900"/>
    <w:rsid w:val="00AE6BB2"/>
    <w:rsid w:val="00B704B6"/>
    <w:rsid w:val="00BC4089"/>
    <w:rsid w:val="00BE5368"/>
    <w:rsid w:val="00CA5439"/>
    <w:rsid w:val="00CB28E7"/>
    <w:rsid w:val="00D00F66"/>
    <w:rsid w:val="00D34CA0"/>
    <w:rsid w:val="00DC5F49"/>
    <w:rsid w:val="00DD03C3"/>
    <w:rsid w:val="00DE1987"/>
    <w:rsid w:val="00E00F6C"/>
    <w:rsid w:val="00E35C54"/>
    <w:rsid w:val="00E84889"/>
    <w:rsid w:val="00EB67DF"/>
    <w:rsid w:val="00EC3BAF"/>
    <w:rsid w:val="00F56733"/>
    <w:rsid w:val="00F610AD"/>
    <w:rsid w:val="00FA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4A2A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987"/>
    <w:pPr>
      <w:spacing w:after="200" w:line="276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987"/>
    <w:pPr>
      <w:spacing w:after="200" w:line="276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Macintosh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 Li</dc:creator>
  <cp:keywords/>
  <dc:description/>
  <cp:lastModifiedBy>Jill Becker</cp:lastModifiedBy>
  <cp:revision>2</cp:revision>
  <dcterms:created xsi:type="dcterms:W3CDTF">2017-05-05T16:46:00Z</dcterms:created>
  <dcterms:modified xsi:type="dcterms:W3CDTF">2017-05-05T16:46:00Z</dcterms:modified>
</cp:coreProperties>
</file>